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4C813" w14:textId="7BF0EA09" w:rsidR="00032B9B" w:rsidRDefault="00A74119" w:rsidP="0080405A">
      <w:pPr>
        <w:pStyle w:val="Predefinito"/>
        <w:jc w:val="both"/>
      </w:pPr>
      <w:proofErr w:type="gramStart"/>
      <w:r>
        <w:rPr>
          <w:rFonts w:ascii="Times New Roman" w:hAnsi="Times New Roman" w:cs="Times New Roman"/>
          <w:b/>
          <w:color w:val="000000"/>
        </w:rPr>
        <w:t>Supplementary Table 1.</w:t>
      </w:r>
      <w:proofErr w:type="gramEnd"/>
      <w:r>
        <w:rPr>
          <w:rFonts w:ascii="Times New Roman" w:hAnsi="Times New Roman" w:cs="Times New Roman"/>
          <w:b/>
          <w:color w:val="000000"/>
        </w:rPr>
        <w:t xml:space="preserve"> Graph theoretical measurements</w:t>
      </w:r>
    </w:p>
    <w:tbl>
      <w:tblPr>
        <w:tblW w:w="14374" w:type="dxa"/>
        <w:jc w:val="center"/>
        <w:tblLayout w:type="fixed"/>
        <w:tblCellMar>
          <w:top w:w="6" w:type="dxa"/>
          <w:left w:w="28" w:type="dxa"/>
          <w:bottom w:w="6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1134"/>
        <w:gridCol w:w="1060"/>
        <w:gridCol w:w="1060"/>
        <w:gridCol w:w="1060"/>
        <w:gridCol w:w="1060"/>
        <w:gridCol w:w="1060"/>
        <w:gridCol w:w="1070"/>
        <w:gridCol w:w="1060"/>
        <w:gridCol w:w="1060"/>
        <w:gridCol w:w="1070"/>
        <w:gridCol w:w="1060"/>
        <w:gridCol w:w="1060"/>
      </w:tblGrid>
      <w:tr w:rsidR="0009557A" w:rsidRPr="0009557A" w14:paraId="593433D2" w14:textId="77777777" w:rsidTr="0009557A">
        <w:trPr>
          <w:trHeight w:val="280"/>
          <w:jc w:val="center"/>
        </w:trPr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5B1F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05C0D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82382" w14:textId="77777777" w:rsidR="0009557A" w:rsidRPr="0009557A" w:rsidRDefault="0009557A" w:rsidP="008040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57A">
              <w:rPr>
                <w:rFonts w:ascii="Arial" w:hAnsi="Arial" w:cs="Arial"/>
                <w:b/>
                <w:sz w:val="22"/>
                <w:szCs w:val="22"/>
              </w:rPr>
              <w:t>Clustering coefficient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71954" w14:textId="77777777" w:rsidR="0009557A" w:rsidRPr="0009557A" w:rsidRDefault="0009557A" w:rsidP="008040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57A">
              <w:rPr>
                <w:rFonts w:ascii="Arial" w:hAnsi="Arial" w:cs="Arial"/>
                <w:b/>
                <w:sz w:val="22"/>
                <w:szCs w:val="22"/>
              </w:rPr>
              <w:t>Global Efficiency</w:t>
            </w:r>
          </w:p>
        </w:tc>
        <w:tc>
          <w:tcPr>
            <w:tcW w:w="319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382F5" w14:textId="77777777" w:rsidR="0009557A" w:rsidRPr="0009557A" w:rsidRDefault="0009557A" w:rsidP="008040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57A">
              <w:rPr>
                <w:rFonts w:ascii="Arial" w:hAnsi="Arial" w:cs="Arial"/>
                <w:b/>
                <w:sz w:val="22"/>
                <w:szCs w:val="22"/>
              </w:rPr>
              <w:t>Strength</w:t>
            </w:r>
          </w:p>
        </w:tc>
        <w:tc>
          <w:tcPr>
            <w:tcW w:w="319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3C9DE" w14:textId="77777777" w:rsidR="0009557A" w:rsidRPr="0009557A" w:rsidRDefault="0009557A" w:rsidP="008040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57A">
              <w:rPr>
                <w:rFonts w:ascii="Arial" w:hAnsi="Arial" w:cs="Arial"/>
                <w:b/>
                <w:sz w:val="22"/>
                <w:szCs w:val="22"/>
              </w:rPr>
              <w:t>Local Efficiency</w:t>
            </w:r>
          </w:p>
        </w:tc>
      </w:tr>
      <w:tr w:rsidR="0009557A" w:rsidRPr="0009557A" w14:paraId="6C231556" w14:textId="77777777" w:rsidTr="0009557A">
        <w:trPr>
          <w:trHeight w:val="280"/>
          <w:jc w:val="center"/>
        </w:trPr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7F7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BF0E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4B23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4964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6CB3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F41B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8AEB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54C6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D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366D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CF3C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1041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D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7731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43BB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27DC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D</w:t>
            </w:r>
          </w:p>
        </w:tc>
      </w:tr>
      <w:tr w:rsidR="0009557A" w:rsidRPr="0009557A" w14:paraId="5AA25052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6C2C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8510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8FAD" w14:textId="77777777" w:rsidR="0009557A" w:rsidRPr="0009557A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CA06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0A6B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7439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A83E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1DD3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168B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CC1A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FA28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79BE9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0925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9F90" w14:textId="77777777" w:rsidR="0009557A" w:rsidRPr="0009557A" w:rsidRDefault="0009557A" w:rsidP="00372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09557A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09557A" w:rsidRPr="00B44EED" w14:paraId="2F0E893C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411E" w14:textId="77777777" w:rsidR="0009557A" w:rsidRPr="00372897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37289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DMN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EFEE1E1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F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32C679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3 (0.013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98F6A3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1 (0.009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DEBAA8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7 (0.010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4FB083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3 (0.01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D76FEC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3 (0.010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918AEC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8 (0.012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2F5A84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52 (0.05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545E7F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9 (0.032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5DFBFD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35 (0.039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3CFC39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4 (0.016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49071C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2 (0.01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46A5A1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7 (0.012)</w:t>
            </w:r>
          </w:p>
        </w:tc>
      </w:tr>
      <w:tr w:rsidR="0009557A" w:rsidRPr="00B44EED" w14:paraId="2BB9923B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7FDD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03D1C8D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37D09D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EEF54E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E99B71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A114FD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530890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204B10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908F05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6F9821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D016F1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B0EEBE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67C685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DBAA0D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7</w:t>
            </w:r>
          </w:p>
        </w:tc>
      </w:tr>
      <w:tr w:rsidR="0009557A" w:rsidRPr="00B44EED" w14:paraId="2098CD22" w14:textId="77777777" w:rsidTr="0009557A">
        <w:trPr>
          <w:trHeight w:val="255"/>
          <w:jc w:val="center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9C68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F362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M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D9E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7 (0.010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806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5 (0.009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C0D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9 (0.011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F5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2 (0.010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097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9 (0.009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502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3 (0.011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C32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5 (0.033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703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9 (0.030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944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3 (0.035)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140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6 (0.012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4A6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5 (0.010)</w:t>
            </w:r>
          </w:p>
        </w:tc>
        <w:tc>
          <w:tcPr>
            <w:tcW w:w="10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2C0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0 (0.013)</w:t>
            </w:r>
          </w:p>
        </w:tc>
      </w:tr>
      <w:tr w:rsidR="0009557A" w:rsidRPr="00B44EED" w14:paraId="4856966B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6619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9144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C2C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54DD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8337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19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595B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000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BEE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7F336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4CD7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30A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9773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7A0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09557A" w:rsidRPr="00B44EED" w14:paraId="1FAC42ED" w14:textId="77777777" w:rsidTr="0009557A">
        <w:trPr>
          <w:trHeight w:val="255"/>
          <w:jc w:val="center"/>
        </w:trPr>
        <w:tc>
          <w:tcPr>
            <w:tcW w:w="70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56F8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F76489A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aD</w:t>
            </w:r>
            <w:proofErr w:type="spellEnd"/>
            <w:proofErr w:type="gram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7CC13F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6 (0.008)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B2794C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3 (0.007)</w:t>
            </w:r>
          </w:p>
        </w:tc>
        <w:tc>
          <w:tcPr>
            <w:tcW w:w="1060" w:type="dxa"/>
            <w:tcBorders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8841F5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6 (0.009)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FB22BA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5 (0.008)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141C5F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2 (0.007)</w:t>
            </w:r>
          </w:p>
        </w:tc>
        <w:tc>
          <w:tcPr>
            <w:tcW w:w="1060" w:type="dxa"/>
            <w:tcBorders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353765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5 (0.009)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3EF752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5 (0.027)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46EC7B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8 (0.024)</w:t>
            </w:r>
          </w:p>
        </w:tc>
        <w:tc>
          <w:tcPr>
            <w:tcW w:w="1060" w:type="dxa"/>
            <w:tcBorders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8F184A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09 (0.030)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47C246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8 (0.010)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98DAD4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6 (0.009)</w:t>
            </w:r>
          </w:p>
        </w:tc>
        <w:tc>
          <w:tcPr>
            <w:tcW w:w="1060" w:type="dxa"/>
            <w:tcBorders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B3D748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0 (0.011)</w:t>
            </w:r>
          </w:p>
        </w:tc>
      </w:tr>
      <w:tr w:rsidR="0009557A" w:rsidRPr="00B44EED" w14:paraId="7BB57F94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3672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D857DAA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532E33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C4268C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ABB5B7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0AF9EF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C7179C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85A05F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0A478F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0C0EB6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413A22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041E82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B72E19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146945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09557A" w:rsidRPr="00B44EED" w14:paraId="34A97C0F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56E2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21B4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r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4C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1 (0.0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041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 (0.0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B19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4 (0.0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AF2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4 (0.0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19D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1 (0.0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79F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5 (0.01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44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6 (0.0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19B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00 (0.0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2EF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5 (0.03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9D1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7 (0.0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F6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6 (0.0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210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1 (0.013)</w:t>
            </w:r>
          </w:p>
        </w:tc>
      </w:tr>
      <w:tr w:rsidR="0009557A" w:rsidRPr="00B44EED" w14:paraId="17C3572D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0A9D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0799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34E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3DD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06C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C7D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957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599D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17F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209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10E0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001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A0B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70F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09557A" w:rsidRPr="00B44EED" w14:paraId="124E5928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099A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C2131E3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0839C3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2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40DDB0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2977F1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0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8F38B5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9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236724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9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DCB2BE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8 (0.00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65FADD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8 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F9D973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7 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BBE8E4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5 (0.0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864A19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798045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DEC037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2 (0.001)</w:t>
            </w:r>
          </w:p>
        </w:tc>
      </w:tr>
      <w:tr w:rsidR="0009557A" w:rsidRPr="00B44EED" w14:paraId="1031D355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147E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782121E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3FDFBC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1B0532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47243C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E9DF50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CCD733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0CAF4B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51B704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8AFB63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7EEB14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B1317E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689170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444D87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05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09557A" w:rsidRPr="00B44EED" w14:paraId="109AC01D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260A" w14:textId="77777777" w:rsidR="0009557A" w:rsidRPr="00372897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37289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DMNr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3662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24E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3 (0.0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301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1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E15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0 (0.0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A1E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7 (0.0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5E6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5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91C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6 (0.01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D0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54 (0.0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514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42 (0.0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658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42 (0.05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466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1 (0.0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BCC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9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2D4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8 (0.011)</w:t>
            </w:r>
          </w:p>
        </w:tc>
      </w:tr>
      <w:tr w:rsidR="0009557A" w:rsidRPr="00B44EED" w14:paraId="159230A1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C38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8F61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349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28C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90F4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476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190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379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A23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728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412B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C78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348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DDA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09557A" w:rsidRPr="00B44EED" w14:paraId="7A07D49F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459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C5B698F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9ED5E6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3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24B6BE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8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276AE9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0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E15C45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4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41AB28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0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F40766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2 (0.00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70A590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7 (0.0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307448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3 (0.0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8DDC69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75 (0.04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F1861E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5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56FB21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1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910869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4 (0.009)</w:t>
            </w:r>
          </w:p>
        </w:tc>
      </w:tr>
      <w:tr w:rsidR="0009557A" w:rsidRPr="00B44EED" w14:paraId="784F8DEB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D77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279D14F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65F939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BAD3A0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F971CC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337745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1768E4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C3D633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A13B62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140D8F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FCFE51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594F5D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EA7A8B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0FF96F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09557A" w:rsidRPr="00B44EED" w14:paraId="121283C1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6AC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3330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a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5D7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8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FAA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3 (0.0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34B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5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B00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3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308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7 (0.0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43D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 (0.00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941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78 (0.0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932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9 (0.0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BDC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1 (0.03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370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3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3F0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8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368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0 (0.008)</w:t>
            </w:r>
          </w:p>
        </w:tc>
      </w:tr>
      <w:tr w:rsidR="0009557A" w:rsidRPr="00B44EED" w14:paraId="0A39F1A4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4B1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AD18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3A7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1C1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3241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FF2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B75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55B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75F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7EA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477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52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9FF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7699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09557A" w:rsidRPr="00B44EED" w14:paraId="2509F5F6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CDC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C9D79A0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r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04FA33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2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A34BE9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7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48038E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9 (0.0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6143A3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1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10ABF6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7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45CACD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9 (0.00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25F0A8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3 (0.04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323716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00 (0.0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1C325A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1 (0.04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6888DA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1 (0.0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FAFF20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8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BE5AC2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0 (0.010)</w:t>
            </w:r>
          </w:p>
        </w:tc>
      </w:tr>
      <w:tr w:rsidR="0009557A" w:rsidRPr="00B44EED" w14:paraId="6E90EAB0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B52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68AC03B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3FD59F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971645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E2286D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D9BB2E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92B4F1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D85F2E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6C4880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CA3FF0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A7CE66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49FABF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C945B6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28334E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09557A" w:rsidRPr="00B44EED" w14:paraId="581BFA01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564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A542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B44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302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4DF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C7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8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84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8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5CA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 (0.0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5E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3 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52E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2 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951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1 (0.0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176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C30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FAD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</w:tr>
      <w:tr w:rsidR="0009557A" w:rsidRPr="00B44EED" w14:paraId="210D31E8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CCA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3022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5FC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0C79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695D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681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843E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17B5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6A1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0BCE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23B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CF6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1F3B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6D4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09557A" w:rsidRPr="00B44EED" w14:paraId="52D7B225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6774" w14:textId="77777777" w:rsidR="0009557A" w:rsidRPr="00372897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37289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AIN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BCD7C45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525469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6 (0.0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211314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3 (0.0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89C02E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0 (0.0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429164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2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748E6B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1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2C76EB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 (0.0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7EF4ED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8 (0.0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2AFE78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4 (0.0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1519E4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7 (0.0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330DB4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6 (0.0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45957C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3 (0.0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28992F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0 (0.011)</w:t>
            </w:r>
          </w:p>
        </w:tc>
      </w:tr>
      <w:tr w:rsidR="0009557A" w:rsidRPr="00B44EED" w14:paraId="01768255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19E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5213C77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71970E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60C44C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FB836E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91E176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2739C3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83C916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6A2980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6ADF65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AD0463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3237BE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354724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9B009D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72</w:t>
            </w:r>
          </w:p>
        </w:tc>
      </w:tr>
      <w:tr w:rsidR="0009557A" w:rsidRPr="00B44EED" w14:paraId="6A38FF7B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A8B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EF993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6F3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3 (0.0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8F2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9 (0.0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C72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 (0.0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AE7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6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8EE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8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300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9 (0.0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683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8 (0.0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E09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0 (0.03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0BA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7 (0.02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75A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3 (0.0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CCB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9 (0.0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F0D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 (0.010)</w:t>
            </w:r>
          </w:p>
        </w:tc>
      </w:tr>
      <w:tr w:rsidR="0009557A" w:rsidRPr="00B44EED" w14:paraId="1A87E1C7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054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18DD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17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4AF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E80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4FE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1D7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336F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BE2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A8A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B11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749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FDD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801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6</w:t>
            </w:r>
          </w:p>
        </w:tc>
      </w:tr>
      <w:tr w:rsidR="0009557A" w:rsidRPr="00B44EED" w14:paraId="6F6BBA37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469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EB9EAA4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a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D6B82F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6 (0.0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08C6BC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1 (0.0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60FFC5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4 (0.0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E50C59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1 (0.0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BB9E55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3 (0.0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5A0E5A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4 (0.0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896C21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4 (0.0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AA082F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5 (0.0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ACDD1D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0 (0.0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4F80C3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6 (0.0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AF924B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1 (0.0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301998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4 (0.009)</w:t>
            </w:r>
          </w:p>
        </w:tc>
      </w:tr>
      <w:tr w:rsidR="0009557A" w:rsidRPr="00B44EED" w14:paraId="1307BD9E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B89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F5D0C8F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FB7C16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782BAF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D4BAB4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AF6FEA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0939B5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9BC2B0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2CCA3F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FBBC39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14BC89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35BBE1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41988C1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44415D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5</w:t>
            </w:r>
          </w:p>
        </w:tc>
      </w:tr>
      <w:tr w:rsidR="0009557A" w:rsidRPr="00B44EED" w14:paraId="185B6E99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135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D7C1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r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BF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2 (0.0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E68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8 (0.0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7F1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2 (0.0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879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7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929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9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391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1 (0.0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14D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5 (0.0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AF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7 (0.0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C67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5 (0.02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6B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2 (0.0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D13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8 (0.0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41C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2 (0.010)</w:t>
            </w:r>
          </w:p>
        </w:tc>
      </w:tr>
      <w:tr w:rsidR="0009557A" w:rsidRPr="00B44EED" w14:paraId="6ABD4D8E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AE5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E3E6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DEA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55F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4EC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F9A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D2A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95E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F5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A9C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5E0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0C1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83E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5CA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0</w:t>
            </w:r>
          </w:p>
        </w:tc>
      </w:tr>
      <w:tr w:rsidR="0009557A" w:rsidRPr="00B44EED" w14:paraId="518DF311" w14:textId="77777777" w:rsidTr="0009557A">
        <w:trPr>
          <w:trHeight w:val="25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271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CC9636B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4F7AD0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CB6B9D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90553F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C71F34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6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A8FDE5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C52665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02CAED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6 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D3C070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6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2E7909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5 (0.00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8A27E9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CDE63B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AA4DBB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 (0.000)</w:t>
            </w:r>
          </w:p>
        </w:tc>
      </w:tr>
      <w:tr w:rsidR="0009557A" w:rsidRPr="00B44EED" w14:paraId="4CA49281" w14:textId="77777777" w:rsidTr="0009557A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A91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A0ECAD9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488D6B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0A1722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CA46BC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AC77A9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1B6259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3CD7AC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CED265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0E427C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BD7C1A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F2D305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3A31E4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3CDE3A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09557A" w:rsidRPr="00B44EED" w14:paraId="6EC83FEC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4836" w14:textId="77777777" w:rsidR="0009557A" w:rsidRPr="00372897" w:rsidRDefault="0009557A" w:rsidP="00AD05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37289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BGN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284A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959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4 (0.0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11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3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2B0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4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BD4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0 (0.01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31C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3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334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3 (0.00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DC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3 (0.03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3AF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8 (0.0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60F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9 (0.0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20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4 (0.0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451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3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FC6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4 (0.006)</w:t>
            </w:r>
          </w:p>
        </w:tc>
      </w:tr>
      <w:tr w:rsidR="0009557A" w:rsidRPr="00B44EED" w14:paraId="32BE03B4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386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57AD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1A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B31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4AC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F3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110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2FE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D3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B1A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CC0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144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829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9C3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09557A" w:rsidRPr="00B44EED" w14:paraId="77D99697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EC8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E9FC719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2A5D6D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7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F2E9D0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1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A4B5A4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3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7D43BD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 (0.0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409DC8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4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95E5DC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8 (0.00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4410F6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0 (0.02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EF900B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2 (0.0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19E4B7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1 (0.0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0C126C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7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CF8D23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1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0A57DD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3 (0.007)</w:t>
            </w:r>
          </w:p>
        </w:tc>
      </w:tr>
      <w:tr w:rsidR="0009557A" w:rsidRPr="00B44EED" w14:paraId="024B789B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17D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767609C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3F22D1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CB8C52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771A99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E84CA8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75A2C0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957EEF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D77858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D4B237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69BD99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3F6E4B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71B06A0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7DFDDC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09557A" w:rsidRPr="00B44EED" w14:paraId="1245D0AE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81F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A84A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a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B4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8 (0.0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E7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2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7B6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4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462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5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472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0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612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4 (0.00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378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6 (0.01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E1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9 (0.01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B13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8 (0.0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361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8 (0.0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EEA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2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A3F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4 (0.007)</w:t>
            </w:r>
          </w:p>
        </w:tc>
      </w:tr>
      <w:tr w:rsidR="0009557A" w:rsidRPr="00B44EED" w14:paraId="08E4E2BE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620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7C15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028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BBA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ED1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ECD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D6C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993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4A9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A44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D2D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71E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5EB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99D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09557A" w:rsidRPr="00B44EED" w14:paraId="4C877163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3C7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8AB3F81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r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CAFFA0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2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617A0E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6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385A1C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8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89B340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0 (0.0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528560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3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779F237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7 (0.00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C4DD20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4 (0.0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07EB97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4 (0.0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89E1E8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4 (0.0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505735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2 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3D26973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6 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C845A4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8 (0.007)</w:t>
            </w:r>
          </w:p>
        </w:tc>
      </w:tr>
      <w:tr w:rsidR="0009557A" w:rsidRPr="00B44EED" w14:paraId="4BDD1EAC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D3E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76E54AC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EB346F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1EB5711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1BFEAD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AA0835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ADB362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6BA8EE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E09080F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6B87270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AF2047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1A18AD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D57420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78BDE5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09557A" w:rsidRPr="00B44EED" w14:paraId="4579C6EB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848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F2ED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472793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5DD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EE1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006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9E92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214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 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88C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 (0.0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8BF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0 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903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0 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E23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0 (0.00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FD6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CEF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AF7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 (0.000)</w:t>
            </w:r>
          </w:p>
        </w:tc>
      </w:tr>
      <w:tr w:rsidR="0009557A" w:rsidRPr="00B44EED" w14:paraId="663291A5" w14:textId="77777777" w:rsidTr="0009557A">
        <w:trPr>
          <w:trHeight w:val="24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F8EA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1727" w14:textId="77777777" w:rsidR="0009557A" w:rsidRPr="00472793" w:rsidRDefault="0009557A" w:rsidP="00AD059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4727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70D9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1D65E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8C91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28E44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87648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E8F1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EEAD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543F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D110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D4275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B4EDC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04EB" w14:textId="77777777" w:rsidR="0009557A" w:rsidRPr="00B44EED" w:rsidRDefault="0009557A" w:rsidP="00AD059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4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</w:tbl>
    <w:p w14:paraId="51C5D61A" w14:textId="5F8E8A81" w:rsidR="0080405A" w:rsidRDefault="0080405A" w:rsidP="0080405A">
      <w:pPr>
        <w:pStyle w:val="Predefinito"/>
        <w:spacing w:after="0" w:line="24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Columns report n</w:t>
      </w:r>
      <w:r w:rsidR="00D25A2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etwork metrics for each weight (r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ows</w:t>
      </w:r>
      <w:r w:rsidR="00D25A2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). V</w:t>
      </w:r>
      <w:r w:rsidRPr="007F5C5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alues are expressed as mean (SD). Statistical analysis: </w:t>
      </w:r>
      <w:r w:rsidRPr="007F5C55">
        <w:rPr>
          <w:rFonts w:ascii="Times New Roman" w:eastAsia="MS Mincho" w:hAnsi="Times New Roman" w:cs="Times New Roman"/>
          <w:i/>
          <w:color w:val="000000" w:themeColor="text1"/>
          <w:sz w:val="22"/>
          <w:szCs w:val="22"/>
          <w:lang w:eastAsia="ja-JP" w:bidi="ar-SA"/>
        </w:rPr>
        <w:t>p</w:t>
      </w:r>
      <w:r w:rsidRPr="007F5C5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&lt;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0.05 was considered significant.</w:t>
      </w:r>
      <w:r w:rsidRPr="007F5C5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Comparisons with controls are reported</w:t>
      </w:r>
      <w:r w:rsidR="0049511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in </w:t>
      </w:r>
      <w:r w:rsidR="00495115" w:rsidRPr="00495115">
        <w:rPr>
          <w:rFonts w:ascii="Times New Roman" w:eastAsia="MS Mincho" w:hAnsi="Times New Roman" w:cs="Times New Roman"/>
          <w:i/>
          <w:color w:val="000000" w:themeColor="text1"/>
          <w:sz w:val="22"/>
          <w:szCs w:val="22"/>
          <w:lang w:eastAsia="ja-JP" w:bidi="ar-SA"/>
        </w:rPr>
        <w:t>p-value</w:t>
      </w:r>
      <w:r w:rsidR="0049511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rows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: </w:t>
      </w:r>
      <w:r w:rsidRPr="00EA49D8">
        <w:rPr>
          <w:rFonts w:ascii="Times New Roman" w:eastAsia="MS Mincho" w:hAnsi="Times New Roman" w:cs="Times New Roman"/>
          <w:i/>
          <w:color w:val="000000" w:themeColor="text1"/>
          <w:sz w:val="22"/>
          <w:szCs w:val="22"/>
          <w:lang w:eastAsia="ja-JP" w:bidi="ar-SA"/>
        </w:rPr>
        <w:t>MCI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column</w:t>
      </w:r>
      <w:r w:rsidR="00195676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s show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</w:t>
      </w:r>
      <w:r w:rsidR="00195676" w:rsidRPr="00195676">
        <w:rPr>
          <w:rFonts w:ascii="Times New Roman" w:eastAsia="MS Mincho" w:hAnsi="Times New Roman" w:cs="Times New Roman"/>
          <w:i/>
          <w:color w:val="000000" w:themeColor="text1"/>
          <w:sz w:val="22"/>
          <w:szCs w:val="22"/>
          <w:lang w:eastAsia="ja-JP" w:bidi="ar-SA"/>
        </w:rPr>
        <w:t>p-value</w:t>
      </w:r>
      <w:r w:rsidR="00195676">
        <w:rPr>
          <w:rFonts w:ascii="Times New Roman" w:eastAsia="MS Mincho" w:hAnsi="Times New Roman" w:cs="Times New Roman"/>
          <w:i/>
          <w:color w:val="000000" w:themeColor="text1"/>
          <w:sz w:val="22"/>
          <w:szCs w:val="22"/>
          <w:lang w:eastAsia="ja-JP" w:bidi="ar-SA"/>
        </w:rPr>
        <w:t>s</w:t>
      </w:r>
      <w:r w:rsidR="00495115" w:rsidRPr="0049511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of the comparison between patients with mild cognitive impairment and controls, while </w:t>
      </w:r>
      <w:r w:rsidRPr="00CB407B">
        <w:rPr>
          <w:rFonts w:ascii="Times New Roman" w:eastAsia="MS Mincho" w:hAnsi="Times New Roman" w:cs="Times New Roman"/>
          <w:i/>
          <w:color w:val="000000" w:themeColor="text1"/>
          <w:sz w:val="22"/>
          <w:szCs w:val="22"/>
          <w:lang w:eastAsia="ja-JP" w:bidi="ar-SA"/>
        </w:rPr>
        <w:t>AD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column</w:t>
      </w:r>
      <w:r w:rsidR="00195676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s show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the ones between Alzheimer’s disease patients and controls. </w:t>
      </w:r>
      <w:r w:rsidRPr="007F5C55">
        <w:rPr>
          <w:rFonts w:ascii="Times New Roman" w:eastAsia="MS Mincho" w:hAnsi="Times New Roman" w:cs="Times New Roman"/>
          <w:i/>
          <w:color w:val="000000" w:themeColor="text1"/>
          <w:sz w:val="22"/>
          <w:szCs w:val="22"/>
          <w:lang w:eastAsia="ja-JP" w:bidi="ar-SA"/>
        </w:rPr>
        <w:t>Post hoc</w:t>
      </w:r>
      <w:r w:rsidRPr="007F5C5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pairwise comparisons were performed using </w:t>
      </w:r>
      <w:proofErr w:type="spellStart"/>
      <w:r w:rsidRPr="007F5C5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Bonferroni</w:t>
      </w:r>
      <w:proofErr w:type="spellEnd"/>
      <w:r w:rsidRPr="007F5C55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 or Mann-Whitney</w:t>
      </w:r>
      <w:r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*. </w:t>
      </w:r>
      <w:r w:rsidR="00195676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Note that all significant differences </w:t>
      </w:r>
      <w:r w:rsidR="009B7DC7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 xml:space="preserve">are between </w:t>
      </w:r>
      <w:r w:rsidR="009B7DC7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ja-JP" w:bidi="ar-SA"/>
        </w:rPr>
        <w:t>Alzheimer’s disease patients and controls.</w:t>
      </w:r>
      <w:bookmarkStart w:id="0" w:name="_GoBack"/>
      <w:bookmarkEnd w:id="0"/>
    </w:p>
    <w:p w14:paraId="3D0A64D2" w14:textId="77777777" w:rsidR="00A74119" w:rsidRDefault="00A74119"/>
    <w:sectPr w:rsidR="00A74119" w:rsidSect="00A74119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"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119"/>
    <w:rsid w:val="00032B9B"/>
    <w:rsid w:val="0009557A"/>
    <w:rsid w:val="00121BA2"/>
    <w:rsid w:val="00195676"/>
    <w:rsid w:val="0025472E"/>
    <w:rsid w:val="00372897"/>
    <w:rsid w:val="00472793"/>
    <w:rsid w:val="00495115"/>
    <w:rsid w:val="00774697"/>
    <w:rsid w:val="007A513F"/>
    <w:rsid w:val="007D6FC9"/>
    <w:rsid w:val="0080405A"/>
    <w:rsid w:val="009B7DC7"/>
    <w:rsid w:val="00A74119"/>
    <w:rsid w:val="00AD059A"/>
    <w:rsid w:val="00B2172B"/>
    <w:rsid w:val="00B44EED"/>
    <w:rsid w:val="00C611CC"/>
    <w:rsid w:val="00D25A25"/>
    <w:rsid w:val="00E2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3A0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per-Titolo-parag">
    <w:name w:val="Paper-Titolo-parag"/>
    <w:basedOn w:val="Normale"/>
    <w:qFormat/>
    <w:rsid w:val="00B2172B"/>
    <w:pPr>
      <w:widowControl w:val="0"/>
      <w:autoSpaceDE w:val="0"/>
      <w:autoSpaceDN w:val="0"/>
      <w:adjustRightInd w:val="0"/>
      <w:spacing w:line="480" w:lineRule="auto"/>
    </w:pPr>
    <w:rPr>
      <w:rFonts w:ascii="Times New Roman" w:eastAsia="Droid Sans" w:hAnsi="Times New Roman" w:cs="Times New Roman"/>
      <w:b/>
      <w:i/>
      <w:color w:val="000000"/>
      <w:kern w:val="1"/>
      <w:lang w:eastAsia="zh-CN" w:bidi="hi-IN"/>
    </w:rPr>
  </w:style>
  <w:style w:type="paragraph" w:customStyle="1" w:styleId="Paper-Titolocap">
    <w:name w:val="Paper-Titolo_cap"/>
    <w:basedOn w:val="Normale"/>
    <w:qFormat/>
    <w:rsid w:val="00B2172B"/>
    <w:pPr>
      <w:widowControl w:val="0"/>
      <w:autoSpaceDE w:val="0"/>
      <w:autoSpaceDN w:val="0"/>
      <w:adjustRightInd w:val="0"/>
      <w:spacing w:line="480" w:lineRule="auto"/>
      <w:jc w:val="center"/>
    </w:pPr>
    <w:rPr>
      <w:rFonts w:ascii="Times New Roman" w:eastAsia="Droid Sans" w:hAnsi="Times New Roman" w:cs="Times New Roman"/>
      <w:b/>
      <w:bCs/>
      <w:color w:val="000000"/>
      <w:kern w:val="1"/>
      <w:sz w:val="28"/>
      <w:szCs w:val="28"/>
      <w:lang w:eastAsia="zh-CN" w:bidi="hi-IN"/>
    </w:rPr>
  </w:style>
  <w:style w:type="paragraph" w:customStyle="1" w:styleId="Predefinito">
    <w:name w:val="Predefinito"/>
    <w:rsid w:val="00A74119"/>
    <w:pPr>
      <w:widowControl w:val="0"/>
      <w:shd w:val="clear" w:color="auto" w:fill="FFFFFF"/>
      <w:tabs>
        <w:tab w:val="left" w:pos="709"/>
      </w:tabs>
      <w:suppressAutoHyphens/>
      <w:spacing w:after="200" w:line="276" w:lineRule="auto"/>
    </w:pPr>
    <w:rPr>
      <w:rFonts w:ascii="Liberation Serif" w:eastAsia="WenQuanYi Micro Hei" w:hAnsi="Liberation Serif" w:cs="Lohit Hindi"/>
      <w:color w:val="00000A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per-Titolo-parag">
    <w:name w:val="Paper-Titolo-parag"/>
    <w:basedOn w:val="Normale"/>
    <w:qFormat/>
    <w:rsid w:val="00B2172B"/>
    <w:pPr>
      <w:widowControl w:val="0"/>
      <w:autoSpaceDE w:val="0"/>
      <w:autoSpaceDN w:val="0"/>
      <w:adjustRightInd w:val="0"/>
      <w:spacing w:line="480" w:lineRule="auto"/>
    </w:pPr>
    <w:rPr>
      <w:rFonts w:ascii="Times New Roman" w:eastAsia="Droid Sans" w:hAnsi="Times New Roman" w:cs="Times New Roman"/>
      <w:b/>
      <w:i/>
      <w:color w:val="000000"/>
      <w:kern w:val="1"/>
      <w:lang w:eastAsia="zh-CN" w:bidi="hi-IN"/>
    </w:rPr>
  </w:style>
  <w:style w:type="paragraph" w:customStyle="1" w:styleId="Paper-Titolocap">
    <w:name w:val="Paper-Titolo_cap"/>
    <w:basedOn w:val="Normale"/>
    <w:qFormat/>
    <w:rsid w:val="00B2172B"/>
    <w:pPr>
      <w:widowControl w:val="0"/>
      <w:autoSpaceDE w:val="0"/>
      <w:autoSpaceDN w:val="0"/>
      <w:adjustRightInd w:val="0"/>
      <w:spacing w:line="480" w:lineRule="auto"/>
      <w:jc w:val="center"/>
    </w:pPr>
    <w:rPr>
      <w:rFonts w:ascii="Times New Roman" w:eastAsia="Droid Sans" w:hAnsi="Times New Roman" w:cs="Times New Roman"/>
      <w:b/>
      <w:bCs/>
      <w:color w:val="000000"/>
      <w:kern w:val="1"/>
      <w:sz w:val="28"/>
      <w:szCs w:val="28"/>
      <w:lang w:eastAsia="zh-CN" w:bidi="hi-IN"/>
    </w:rPr>
  </w:style>
  <w:style w:type="paragraph" w:customStyle="1" w:styleId="Predefinito">
    <w:name w:val="Predefinito"/>
    <w:rsid w:val="00A74119"/>
    <w:pPr>
      <w:widowControl w:val="0"/>
      <w:shd w:val="clear" w:color="auto" w:fill="FFFFFF"/>
      <w:tabs>
        <w:tab w:val="left" w:pos="709"/>
      </w:tabs>
      <w:suppressAutoHyphens/>
      <w:spacing w:after="200" w:line="276" w:lineRule="auto"/>
    </w:pPr>
    <w:rPr>
      <w:rFonts w:ascii="Liberation Serif" w:eastAsia="WenQuanYi Micro Hei" w:hAnsi="Liberation Serif" w:cs="Lohit Hindi"/>
      <w:color w:val="00000A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1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AB7A5C-D633-417E-A9E6-26CF34BEB48F}"/>
</file>

<file path=customXml/itemProps2.xml><?xml version="1.0" encoding="utf-8"?>
<ds:datastoreItem xmlns:ds="http://schemas.openxmlformats.org/officeDocument/2006/customXml" ds:itemID="{58E27E98-0794-49E3-A744-2614861C842B}"/>
</file>

<file path=customXml/itemProps3.xml><?xml version="1.0" encoding="utf-8"?>
<ds:datastoreItem xmlns:ds="http://schemas.openxmlformats.org/officeDocument/2006/customXml" ds:itemID="{33B6866C-3CB2-4391-BC49-FC4217115D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835</Words>
  <Characters>4762</Characters>
  <Application>Microsoft Macintosh Word</Application>
  <DocSecurity>0</DocSecurity>
  <Lines>39</Lines>
  <Paragraphs>11</Paragraphs>
  <ScaleCrop>false</ScaleCrop>
  <Company/>
  <LinksUpToDate>false</LinksUpToDate>
  <CharactersWithSpaces>5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via Palesi</dc:creator>
  <cp:keywords/>
  <dc:description/>
  <cp:lastModifiedBy>Fulvia Palesi</cp:lastModifiedBy>
  <cp:revision>5</cp:revision>
  <dcterms:created xsi:type="dcterms:W3CDTF">2016-01-22T10:44:00Z</dcterms:created>
  <dcterms:modified xsi:type="dcterms:W3CDTF">2016-01-2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